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 xml:space="preserve">Genetic context of </w:t>
      </w:r>
      <w:r>
        <w:rPr>
          <w:rFonts w:cs="Times New Roman" w:ascii="Times New Roman" w:hAnsi="Times New Roman"/>
          <w:i/>
          <w:iCs/>
          <w:sz w:val="24"/>
          <w:szCs w:val="24"/>
        </w:rPr>
        <w:t>bla</w:t>
      </w:r>
      <w:r>
        <w:rPr>
          <w:rFonts w:cs="Times New Roman" w:ascii="Times New Roman" w:hAnsi="Times New Roman"/>
          <w:sz w:val="24"/>
          <w:szCs w:val="24"/>
          <w:vertAlign w:val="subscript"/>
        </w:rPr>
        <w:t>KPC-2</w:t>
      </w:r>
      <w:r>
        <w:rPr>
          <w:rFonts w:cs="Times New Roman" w:ascii="Times New Roman" w:hAnsi="Times New Roman"/>
          <w:sz w:val="24"/>
          <w:szCs w:val="24"/>
        </w:rPr>
        <w:t xml:space="preserve"> on pC275-2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pKP048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pA1732-KPC and pKPHS2</w:t>
      </w:r>
    </w:p>
    <w:tbl>
      <w:tblPr>
        <w:tblW w:w="128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66"/>
        <w:gridCol w:w="1080"/>
        <w:gridCol w:w="1096"/>
        <w:gridCol w:w="1560"/>
        <w:gridCol w:w="6347"/>
      </w:tblGrid>
      <w:tr>
        <w:trPr>
          <w:trHeight w:val="28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notation</w:t>
            </w:r>
          </w:p>
        </w:tc>
      </w:tr>
      <w:tr>
        <w:trPr>
          <w:trHeight w:val="280" w:hRule="atLeast"/>
        </w:trPr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P048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9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72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6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R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72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resolv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e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ion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8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lc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ntirestriction prote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lca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4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orC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ranscriptional repressor prote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orC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2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like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5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KPC-2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apenemase KPC-2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ISKpn8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39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R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resolv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6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275-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90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0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2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R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ombinase family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7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73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48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like element 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88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KPC-2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apenem-hydrolyzing class A beta-lactamase KPC-2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42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orC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al repressor protein KorC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4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6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 GR306_29900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7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17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lc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restriction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60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e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ion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2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R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ombinase family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9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like element TnAs1 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86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903B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4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83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b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 E5AUHO_45010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94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903B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3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5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epB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ion initiation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6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03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X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like element 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X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5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52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tr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up II intron reverse transcriptase/matur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9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ur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3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83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muD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impA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8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1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-family DNA polymer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16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rB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B/RepB/Spo0J family partition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36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r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romosome partitioning protein ParA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7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05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1732-KPC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r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 family ATP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8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rB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B family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4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-family DNA polymer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7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umuD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esion error-prone DNA polymerase V autoproteolytic subunit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6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tr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oup II intron reverse transcriptase/matur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X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like element 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X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3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epB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ion initiation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IS903B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2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b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smid stabilization protein StbA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4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903B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like element 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0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R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ombinase family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e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lication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6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lc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restriction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4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8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orC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al regulator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18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like element 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0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KPC-3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apenem-hydrolyzing class A beta-lactamase KPC-3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5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48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like element 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n27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4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ombinase family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9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like element 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26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ily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PHS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6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7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3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olv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8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3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KPC-2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ass A Carbapenemase KPC-2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6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n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transpos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6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96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orC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criptional repressor protein KorC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17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7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lc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restriction protein Klca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8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20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e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tative replication protein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6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2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R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4653 resolvase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18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npA</w:t>
            </w:r>
          </w:p>
        </w:tc>
        <w:tc>
          <w:tcPr>
            <w:tcW w:w="63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posase for transposon 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721</w:t>
            </w:r>
          </w:p>
        </w:tc>
      </w:tr>
      <w:tr>
        <w:trPr>
          <w:trHeight w:val="280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3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52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  <w:tc>
          <w:tcPr>
            <w:tcW w:w="6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posase I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7:51:00Z</dcterms:created>
  <dc:creator>LJ</dc:creator>
  <dc:description/>
  <cp:keywords/>
  <dc:language>en-US</dc:language>
  <cp:lastModifiedBy>yun zhou</cp:lastModifiedBy>
  <dcterms:modified xsi:type="dcterms:W3CDTF">2024-11-06T01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